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87167" w14:textId="325EAEDF" w:rsidR="000C7F4D" w:rsidRDefault="00711386">
      <w:pPr>
        <w:rPr>
          <w:i/>
          <w:iCs/>
        </w:rPr>
      </w:pPr>
      <w:r w:rsidRPr="00711386">
        <w:rPr>
          <w:i/>
          <w:iCs/>
        </w:rPr>
        <w:t xml:space="preserve">Video : </w:t>
      </w:r>
      <w:r w:rsidRPr="00711386">
        <w:rPr>
          <w:i/>
          <w:iCs/>
        </w:rPr>
        <w:t>Fluoroscopic view showing the deployment of the WiSE-CRT endocardial pacing electrode on the left ventricular septum via a transseptal approach.</w:t>
      </w:r>
    </w:p>
    <w:p w14:paraId="53F09C42" w14:textId="77777777" w:rsidR="00711386" w:rsidRPr="00711386" w:rsidRDefault="00711386" w:rsidP="00711386"/>
    <w:p w14:paraId="40B5F28E" w14:textId="77777777" w:rsidR="00711386" w:rsidRDefault="00711386" w:rsidP="00711386">
      <w:pPr>
        <w:rPr>
          <w:i/>
          <w:iCs/>
        </w:rPr>
      </w:pPr>
    </w:p>
    <w:p w14:paraId="396C7512" w14:textId="10D401EB" w:rsidR="00711386" w:rsidRPr="00711386" w:rsidRDefault="00711386" w:rsidP="00711386">
      <w:pPr>
        <w:tabs>
          <w:tab w:val="left" w:pos="7180"/>
        </w:tabs>
      </w:pPr>
      <w:r>
        <w:tab/>
      </w:r>
    </w:p>
    <w:sectPr w:rsidR="00711386" w:rsidRPr="007113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F03"/>
    <w:rsid w:val="000C7F4D"/>
    <w:rsid w:val="002027E2"/>
    <w:rsid w:val="006E0611"/>
    <w:rsid w:val="00701F03"/>
    <w:rsid w:val="00711386"/>
    <w:rsid w:val="0082344F"/>
    <w:rsid w:val="008C6344"/>
    <w:rsid w:val="00EA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2FA11E"/>
  <w15:chartTrackingRefBased/>
  <w15:docId w15:val="{F6C15F86-EAFD-234C-BB70-456D0D62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01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01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01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01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01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01F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01F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01F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01F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01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01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01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01F0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01F0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01F0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01F0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01F0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01F0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01F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01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01F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01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01F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01F0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01F0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01F0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01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01F0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01F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3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eschamps</dc:creator>
  <cp:keywords/>
  <dc:description/>
  <cp:lastModifiedBy>Elodie Deschamps</cp:lastModifiedBy>
  <cp:revision>2</cp:revision>
  <dcterms:created xsi:type="dcterms:W3CDTF">2025-07-03T14:57:00Z</dcterms:created>
  <dcterms:modified xsi:type="dcterms:W3CDTF">2025-07-03T14:58:00Z</dcterms:modified>
</cp:coreProperties>
</file>